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B5514" w14:textId="4ECDB29F" w:rsidR="001D1E61" w:rsidRPr="00F85BED" w:rsidRDefault="3C7B210E" w:rsidP="001D1E61">
      <w:pPr>
        <w:pStyle w:val="Heading2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5B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3: Newcastle-Ottawa Scale for Cohort </w:t>
      </w:r>
      <w:r w:rsidR="005DE570" w:rsidRPr="00F85B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Cross-sectional </w:t>
      </w:r>
      <w:r w:rsidRPr="00F85B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udies</w:t>
      </w:r>
    </w:p>
    <w:tbl>
      <w:tblPr>
        <w:tblStyle w:val="ListTable1Light"/>
        <w:tblW w:w="0" w:type="auto"/>
        <w:tblCellMar>
          <w:bottom w:w="72" w:type="dxa"/>
        </w:tblCellMar>
        <w:tblLook w:val="04A0" w:firstRow="1" w:lastRow="0" w:firstColumn="1" w:lastColumn="0" w:noHBand="0" w:noVBand="1"/>
      </w:tblPr>
      <w:tblGrid>
        <w:gridCol w:w="1386"/>
        <w:gridCol w:w="1753"/>
        <w:gridCol w:w="964"/>
        <w:gridCol w:w="1384"/>
        <w:gridCol w:w="1419"/>
        <w:gridCol w:w="1699"/>
        <w:gridCol w:w="1165"/>
        <w:gridCol w:w="1480"/>
        <w:gridCol w:w="1056"/>
        <w:gridCol w:w="654"/>
      </w:tblGrid>
      <w:tr w:rsidR="001D1E61" w:rsidRPr="00F85BED" w14:paraId="59E702B9" w14:textId="77777777" w:rsidTr="00F85BE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EBB561" w14:textId="77777777" w:rsidR="001D1E61" w:rsidRPr="00F85BED" w:rsidRDefault="001D1E61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hort </w:t>
            </w:r>
          </w:p>
          <w:p w14:paraId="799A57A0" w14:textId="77777777" w:rsidR="001D1E61" w:rsidRPr="00F85BED" w:rsidRDefault="001D1E61" w:rsidP="00692E17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udi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208C0A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A9194C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arability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3C6542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utcome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A0556FE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E61" w:rsidRPr="00F85BED" w14:paraId="36075570" w14:textId="77777777" w:rsidTr="00F85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052BE" w14:textId="77777777" w:rsidR="001D1E61" w:rsidRPr="00F85BED" w:rsidRDefault="001D1E61" w:rsidP="00692E17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30D34" w14:textId="065E1C7F" w:rsidR="001D1E61" w:rsidRPr="00F85BED" w:rsidRDefault="00F85BED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prese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</w:t>
            </w: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iveness</w:t>
            </w:r>
            <w:r w:rsidR="001D1E61"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the exposed </w:t>
            </w:r>
          </w:p>
          <w:p w14:paraId="2D2E56FD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BEC3E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lection of the non-</w:t>
            </w:r>
          </w:p>
          <w:p w14:paraId="5B32F989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xposed </w:t>
            </w:r>
          </w:p>
          <w:p w14:paraId="4D9BF601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95A27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scertainment of </w:t>
            </w:r>
          </w:p>
          <w:p w14:paraId="7A44898B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5D919B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7C7BE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mparability of the study controls </w:t>
            </w:r>
          </w:p>
          <w:p w14:paraId="0EB2A817" w14:textId="6377F6F9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ultimorbidity during pregnancy) for age, sex or other sociodemographic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E7432F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ssessment of </w:t>
            </w:r>
          </w:p>
          <w:p w14:paraId="21095132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onatal/ perinatal outcome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7D7CAD06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306B26C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dequacy of follow-up of </w:t>
            </w:r>
          </w:p>
          <w:p w14:paraId="22F79AA6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h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49BBD" w14:textId="77777777" w:rsidR="001D1E61" w:rsidRPr="00F85BED" w:rsidRDefault="001D1E61" w:rsidP="00692E1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</w:tr>
      <w:tr w:rsidR="001D1E61" w:rsidRPr="00F85BED" w14:paraId="7AB6E008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26570DE" w14:textId="115F91A0" w:rsidR="001D1E61" w:rsidRPr="00F85BED" w:rsidRDefault="6B2DEB7B" w:rsidP="792B6408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llen 2016</w:t>
            </w:r>
            <w:r w:rsidR="59B5C5C7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1</w:t>
            </w:r>
            <w:r w:rsidR="57C82A2A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8</w:t>
            </w:r>
            <w:r w:rsidR="59B5C5C7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A7E3E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DF7E1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F542B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0E861C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3BA92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D513DC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367BEE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E1397E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7800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449F3205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BD9727" w14:textId="363361CD" w:rsidR="001D1E61" w:rsidRPr="00F85BED" w:rsidRDefault="6B2DEB7B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ubry 2019</w:t>
            </w:r>
            <w:r w:rsidR="2CF91871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1</w:t>
            </w:r>
            <w:r w:rsidR="56489163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9</w:t>
            </w:r>
            <w:r w:rsidR="2CF91871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5CA3F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509EFD3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9424FF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0036AB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E20AA3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62FF13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28461CB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24C80F1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9F8B0B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058BA304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4EBABE" w14:textId="79AEE61A" w:rsidR="001D1E61" w:rsidRPr="00F85BED" w:rsidRDefault="6B2DEB7B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valos 2024</w:t>
            </w:r>
            <w:r w:rsidR="722EE069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</w:t>
            </w:r>
            <w:r w:rsidR="2287515B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0</w:t>
            </w:r>
            <w:r w:rsidR="722EE069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95EC51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3BBFAC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D9105C0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F9685F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C9D5DA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C1F514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87DB05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08E2BF2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DCB912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5E7056CC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F985E0" w14:textId="77777777" w:rsidR="001D1E61" w:rsidRPr="00F85BED" w:rsidRDefault="001D1E61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zcoaga-Lorenzo </w:t>
            </w:r>
          </w:p>
          <w:p w14:paraId="7791CFC4" w14:textId="69AEC9F1" w:rsidR="001D1E61" w:rsidRPr="00F85BED" w:rsidRDefault="6B2DEB7B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023</w:t>
            </w:r>
            <w:r w:rsidR="158BB974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2</w:t>
            </w:r>
            <w:r w:rsidR="19E05AF3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  <w:r w:rsidR="158BB974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FDC99E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D08E49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936857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BAB15C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D701EB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156D94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5BDB26C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016A946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0CC088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130E64AE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BEAC0D" w14:textId="0173EA39" w:rsidR="001D1E61" w:rsidRPr="00F85BED" w:rsidRDefault="6B2DEB7B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aguiya</w:t>
            </w:r>
            <w:proofErr w:type="spellEnd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  <w:r w:rsidR="11D49B9A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2</w:t>
            </w:r>
            <w:r w:rsidR="1F552EC5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</w:t>
            </w:r>
            <w:r w:rsidR="11D49B9A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BDB1D5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000F89C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04E2B0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1D5616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207105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40B154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283D0530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47FCD09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8DAF5A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2BBE3E92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9215B" w14:textId="60BA8131" w:rsidR="001D1E61" w:rsidRPr="00F85BED" w:rsidRDefault="6B2DEB7B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apayeva</w:t>
            </w:r>
            <w:proofErr w:type="spellEnd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22</w:t>
            </w:r>
            <w:r w:rsidR="52DCC853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2</w:t>
            </w:r>
            <w:r w:rsidR="48FB9522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</w:t>
            </w:r>
            <w:r w:rsidR="52DCC853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C1781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5294154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ABC231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9AC83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3002C9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8BC712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104ECC0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39F4F11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4D2F2E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59831461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12" w:space="0" w:color="000000" w:themeColor="text1"/>
            </w:tcBorders>
          </w:tcPr>
          <w:p w14:paraId="3C734407" w14:textId="58D3F398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elsti</w:t>
            </w:r>
            <w:proofErr w:type="spellEnd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24</w:t>
            </w:r>
            <w:r w:rsidR="735B096C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24)</w:t>
            </w:r>
          </w:p>
        </w:tc>
        <w:tc>
          <w:tcPr>
            <w:tcW w:w="0" w:type="auto"/>
          </w:tcPr>
          <w:p w14:paraId="2D0583F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7A4F9F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F15708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8A22E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2693B6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A17B4B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2A7C4DA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7DBB1D6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652682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2E622885" w:rsidRPr="00F85BED" w14:paraId="1B7F5A05" w14:textId="77777777" w:rsidTr="00F85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8499E0C" w14:textId="2625B91A" w:rsidR="2967C847" w:rsidRPr="00F85BED" w:rsidRDefault="7A94B426" w:rsidP="2E62288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>Brakewood</w:t>
            </w:r>
            <w:proofErr w:type="spellEnd"/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2024</w:t>
            </w:r>
            <w:r w:rsidR="01F30232"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25)</w:t>
            </w:r>
          </w:p>
        </w:tc>
        <w:tc>
          <w:tcPr>
            <w:tcW w:w="0" w:type="auto"/>
            <w:tcBorders>
              <w:left w:val="none" w:sz="12" w:space="0" w:color="000000" w:themeColor="text1"/>
            </w:tcBorders>
          </w:tcPr>
          <w:p w14:paraId="3CF75A11" w14:textId="4818A5EF" w:rsidR="2967C847" w:rsidRPr="00F85BED" w:rsidRDefault="2967C847" w:rsidP="2E62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34E6375" w14:textId="28195D89" w:rsidR="2967C847" w:rsidRPr="00F85BED" w:rsidRDefault="2967C847" w:rsidP="2E62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8709BC9" w14:textId="59BA55BF" w:rsidR="2967C847" w:rsidRPr="00F85BED" w:rsidRDefault="2967C847" w:rsidP="2E62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DBB6DBA" w14:textId="3BBA320F" w:rsidR="2967C847" w:rsidRPr="00F85BED" w:rsidRDefault="2967C847" w:rsidP="2E62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4432963" w14:textId="207093B3" w:rsidR="2967C847" w:rsidRPr="00F85BED" w:rsidRDefault="2967C847" w:rsidP="2E62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26A7AE2" w14:textId="6B4FEE8B" w:rsidR="2967C847" w:rsidRPr="00F85BED" w:rsidRDefault="2967C847" w:rsidP="2E62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4DD44E10" w14:textId="3FD47CC1" w:rsidR="2967C847" w:rsidRPr="00F85BED" w:rsidRDefault="2967C847" w:rsidP="2E62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22C8E300" w14:textId="21796979" w:rsidR="2967C847" w:rsidRPr="00F85BED" w:rsidRDefault="2967C847" w:rsidP="2E62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89148D9" w14:textId="6DBE5089" w:rsidR="2967C847" w:rsidRPr="00F85BED" w:rsidRDefault="2967C847" w:rsidP="2E62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9*</w:t>
            </w:r>
          </w:p>
        </w:tc>
      </w:tr>
      <w:tr w:rsidR="001D1E61" w:rsidRPr="00F85BED" w14:paraId="75501F62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12" w:space="0" w:color="000000" w:themeColor="text1"/>
            </w:tcBorders>
          </w:tcPr>
          <w:p w14:paraId="14B1AE33" w14:textId="46B6B047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uteau 2023</w:t>
            </w:r>
            <w:r w:rsidR="6621A179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26)</w:t>
            </w:r>
          </w:p>
        </w:tc>
        <w:tc>
          <w:tcPr>
            <w:tcW w:w="0" w:type="auto"/>
          </w:tcPr>
          <w:p w14:paraId="7F748FA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5B7CB3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6FAE240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1C6AE1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E1126A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303E7D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7E339B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632AFED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3808A8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5C369BF9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D0DC7A" w14:textId="57A90905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Chaalan 2024</w:t>
            </w:r>
            <w:r w:rsidR="6CB8A91B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27)</w:t>
            </w:r>
          </w:p>
        </w:tc>
        <w:tc>
          <w:tcPr>
            <w:tcW w:w="0" w:type="auto"/>
          </w:tcPr>
          <w:p w14:paraId="70A7011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1E2E31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82DF71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66D071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FB6FAF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9C6B33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46D71F6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45DB752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F2A1364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1727C7BD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9C141" w14:textId="23409953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en 2022</w:t>
            </w:r>
            <w:r w:rsidR="689AB6D2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28)</w:t>
            </w:r>
          </w:p>
        </w:tc>
        <w:tc>
          <w:tcPr>
            <w:tcW w:w="0" w:type="auto"/>
          </w:tcPr>
          <w:p w14:paraId="4EF7DA1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57596F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B2D64E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786118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D5BF0D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B333EC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7FCF81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3EC67E6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FECB6A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34FB497E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6516F" w14:textId="3F51E131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en 2023</w:t>
            </w:r>
            <w:r w:rsidR="67DBB50D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29)</w:t>
            </w:r>
          </w:p>
        </w:tc>
        <w:tc>
          <w:tcPr>
            <w:tcW w:w="0" w:type="auto"/>
          </w:tcPr>
          <w:p w14:paraId="150EFCD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B07BFE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35A6A1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EA4FEB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ACDD21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502453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53269FB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0BCAA4B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81E143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6B518595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3F3ED1" w14:textId="32BAC8D6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lements 2016</w:t>
            </w:r>
            <w:r w:rsidR="7A162663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61)</w:t>
            </w:r>
          </w:p>
        </w:tc>
        <w:tc>
          <w:tcPr>
            <w:tcW w:w="0" w:type="auto"/>
          </w:tcPr>
          <w:p w14:paraId="40599BD0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BB43C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323A1C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903090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47DCC9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91EE3E0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0118B722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2C36540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41EDE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*</w:t>
            </w:r>
          </w:p>
        </w:tc>
      </w:tr>
      <w:tr w:rsidR="001D1E61" w:rsidRPr="00F85BED" w14:paraId="18AD3FF6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7E9D9D" w14:textId="77777777" w:rsidR="001D1E61" w:rsidRPr="00F85BED" w:rsidRDefault="001D1E61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onti-Ramsden </w:t>
            </w:r>
          </w:p>
          <w:p w14:paraId="61716CDF" w14:textId="3A4EF0F3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019</w:t>
            </w:r>
            <w:r w:rsidR="2304470F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30)</w:t>
            </w:r>
          </w:p>
        </w:tc>
        <w:tc>
          <w:tcPr>
            <w:tcW w:w="0" w:type="auto"/>
          </w:tcPr>
          <w:p w14:paraId="576A82D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C2B996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FA7D51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4A6855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355EDA4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28A654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625D01B4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2517423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853FA1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1D52FAEE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7B756B" w14:textId="6FA15F05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zzi 2024</w:t>
            </w:r>
            <w:r w:rsidR="47508FF7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56)</w:t>
            </w:r>
          </w:p>
        </w:tc>
        <w:tc>
          <w:tcPr>
            <w:tcW w:w="0" w:type="auto"/>
          </w:tcPr>
          <w:p w14:paraId="2054546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37A92C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861D31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BEB74C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2EC510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EEC9BA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261C6562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2A6A22E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4CA3B5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*</w:t>
            </w:r>
          </w:p>
        </w:tc>
      </w:tr>
      <w:tr w:rsidR="001D1E61" w:rsidRPr="00F85BED" w14:paraId="31235B05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714824" w14:textId="3C14E5D3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 Andrade 2025</w:t>
            </w:r>
            <w:r w:rsidR="303429C1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31)</w:t>
            </w:r>
          </w:p>
        </w:tc>
        <w:tc>
          <w:tcPr>
            <w:tcW w:w="0" w:type="auto"/>
          </w:tcPr>
          <w:p w14:paraId="7BE9521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0FEFAF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0EFDCC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CF5BDD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A8000F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BB2289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CCB5A4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20525B23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27F1A5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372A2969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67A49C" w14:textId="2A2920AB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utsch 2022</w:t>
            </w:r>
            <w:r w:rsidR="0DEB32A8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</w:t>
            </w:r>
            <w:r w:rsidR="722B6F2E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7)</w:t>
            </w:r>
          </w:p>
        </w:tc>
        <w:tc>
          <w:tcPr>
            <w:tcW w:w="0" w:type="auto"/>
          </w:tcPr>
          <w:p w14:paraId="0722CDB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D39AAA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855DBF0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0E329E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5CC5B9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BE2785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0A2E615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30591D00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5BA4D0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*</w:t>
            </w:r>
          </w:p>
        </w:tc>
      </w:tr>
      <w:tr w:rsidR="001D1E61" w:rsidRPr="00F85BED" w14:paraId="3B672371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83847F" w14:textId="0599ACD9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Waard 2021</w:t>
            </w:r>
            <w:r w:rsidR="32594CC0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58)</w:t>
            </w:r>
          </w:p>
        </w:tc>
        <w:tc>
          <w:tcPr>
            <w:tcW w:w="0" w:type="auto"/>
          </w:tcPr>
          <w:p w14:paraId="3B7EF6C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CEB0D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4634C4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071F24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E69116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FCE1E7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0173D15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5331BD3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635721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*</w:t>
            </w:r>
          </w:p>
        </w:tc>
      </w:tr>
      <w:tr w:rsidR="001D1E61" w:rsidRPr="00F85BED" w14:paraId="65C8953A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77146" w14:textId="47760374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udley 2017</w:t>
            </w:r>
            <w:r w:rsidR="5315281F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32)</w:t>
            </w:r>
          </w:p>
        </w:tc>
        <w:tc>
          <w:tcPr>
            <w:tcW w:w="0" w:type="auto"/>
          </w:tcPr>
          <w:p w14:paraId="445198B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95CA24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1CAA362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5EAD0C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C58248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C7E3EC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623A921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7C03284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02C7D1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1912DC36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1CE26" w14:textId="5AC9235A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Eissa 2023</w:t>
            </w:r>
            <w:r w:rsidR="31CCAEC2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62)</w:t>
            </w:r>
          </w:p>
        </w:tc>
        <w:tc>
          <w:tcPr>
            <w:tcW w:w="0" w:type="auto"/>
          </w:tcPr>
          <w:p w14:paraId="551E803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2993D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C19CBD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ACDE8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6E2A7F4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052289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AEBE06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160BB39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9F4A2B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*</w:t>
            </w:r>
          </w:p>
        </w:tc>
      </w:tr>
      <w:tr w:rsidR="001D1E61" w:rsidRPr="00F85BED" w14:paraId="3EE957AD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96D106" w14:textId="7B6B14C6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ig 2022</w:t>
            </w:r>
            <w:r w:rsidR="4CB5B19B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59)</w:t>
            </w:r>
          </w:p>
        </w:tc>
        <w:tc>
          <w:tcPr>
            <w:tcW w:w="0" w:type="auto"/>
          </w:tcPr>
          <w:p w14:paraId="4BDD78A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6A24E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515F53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66D86F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2DF83D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3D21F0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EFD51C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5736C09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A8657F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*</w:t>
            </w:r>
          </w:p>
        </w:tc>
      </w:tr>
      <w:tr w:rsidR="001D1E61" w:rsidRPr="00F85BED" w14:paraId="1BF18CAC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D5637D" w14:textId="131B1F66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lynn 2015</w:t>
            </w:r>
            <w:r w:rsidR="5AD56508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63)</w:t>
            </w:r>
          </w:p>
        </w:tc>
        <w:tc>
          <w:tcPr>
            <w:tcW w:w="0" w:type="auto"/>
          </w:tcPr>
          <w:p w14:paraId="4D566B8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671D7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9E128E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DEB103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DDAEAB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26A962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4E0EB71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25921F2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C133E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*</w:t>
            </w:r>
          </w:p>
        </w:tc>
      </w:tr>
      <w:tr w:rsidR="001D1E61" w:rsidRPr="00F85BED" w14:paraId="4CB4103A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E7548" w14:textId="1FCC14F5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uet 2018</w:t>
            </w:r>
            <w:r w:rsidR="6EE8AE73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33)</w:t>
            </w:r>
          </w:p>
        </w:tc>
        <w:tc>
          <w:tcPr>
            <w:tcW w:w="0" w:type="auto"/>
          </w:tcPr>
          <w:p w14:paraId="6BD619F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FAF8F5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D1A0E3C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BA0FEA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A55DA8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AAD5E0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7FD55C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4CD1DE8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A52FCAC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107CA694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F4E53" w14:textId="5E88797C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akanishi 2023</w:t>
            </w:r>
            <w:r w:rsidR="08AA384D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34)</w:t>
            </w:r>
          </w:p>
        </w:tc>
        <w:tc>
          <w:tcPr>
            <w:tcW w:w="0" w:type="auto"/>
          </w:tcPr>
          <w:p w14:paraId="3BCC840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FF2752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386681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653EFE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D28526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EEF1F0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6870E8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36449AC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0F34A7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2E622885" w:rsidRPr="00F85BED" w14:paraId="560274A8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F217A6" w14:textId="5714717A" w:rsidR="6AF1085C" w:rsidRPr="00F85BED" w:rsidRDefault="738F2425" w:rsidP="2E622885">
            <w:pPr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>Jiao 2020</w:t>
            </w:r>
            <w:r w:rsidR="0E2FB51B"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35)</w:t>
            </w:r>
          </w:p>
        </w:tc>
        <w:tc>
          <w:tcPr>
            <w:tcW w:w="0" w:type="auto"/>
          </w:tcPr>
          <w:p w14:paraId="46926FC8" w14:textId="48AC118A" w:rsidR="6AF1085C" w:rsidRPr="00F85BED" w:rsidRDefault="6AF1085C" w:rsidP="2E62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3DB10DD" w14:textId="77565C05" w:rsidR="6AF1085C" w:rsidRPr="00F85BED" w:rsidRDefault="6AF1085C" w:rsidP="2E62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2987006" w14:textId="490E09CA" w:rsidR="6AF1085C" w:rsidRPr="00F85BED" w:rsidRDefault="6AF1085C" w:rsidP="2E62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5266757" w14:textId="1299EE0B" w:rsidR="6AF1085C" w:rsidRPr="00F85BED" w:rsidRDefault="6AF1085C" w:rsidP="2E62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8C52CA" w14:textId="0D71A60B" w:rsidR="6AF1085C" w:rsidRPr="00F85BED" w:rsidRDefault="6AF1085C" w:rsidP="2E62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0D158C3" w14:textId="7D9B4CBD" w:rsidR="6AF1085C" w:rsidRPr="00F85BED" w:rsidRDefault="6AF1085C" w:rsidP="2E62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45C76D74" w14:textId="483860D5" w:rsidR="6AF1085C" w:rsidRPr="00F85BED" w:rsidRDefault="6AF1085C" w:rsidP="2E62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7B7B2A86" w14:textId="6FDFBD4E" w:rsidR="6AF1085C" w:rsidRPr="00F85BED" w:rsidRDefault="6AF1085C" w:rsidP="2E62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E031446" w14:textId="755E049A" w:rsidR="6AF1085C" w:rsidRPr="00F85BED" w:rsidRDefault="6AF1085C" w:rsidP="2E62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9*</w:t>
            </w:r>
          </w:p>
        </w:tc>
      </w:tr>
      <w:tr w:rsidR="001D1E61" w:rsidRPr="00F85BED" w14:paraId="58DC2F85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0F2C19" w14:textId="0B4BA88C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arasek 2021</w:t>
            </w:r>
            <w:r w:rsidR="63B1E378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36)</w:t>
            </w:r>
          </w:p>
        </w:tc>
        <w:tc>
          <w:tcPr>
            <w:tcW w:w="0" w:type="auto"/>
          </w:tcPr>
          <w:p w14:paraId="761B802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80F474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D2EED7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C59240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2C72D8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E2A74D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1DD19CC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0D77252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ED913D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0BCD8868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17F589" w14:textId="2E88ED7D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olstad 2015</w:t>
            </w:r>
            <w:r w:rsidR="721C3E1A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</w:t>
            </w:r>
            <w:r w:rsidR="291D2C5A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65)</w:t>
            </w:r>
          </w:p>
        </w:tc>
        <w:tc>
          <w:tcPr>
            <w:tcW w:w="0" w:type="auto"/>
          </w:tcPr>
          <w:p w14:paraId="3C3331A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305C0CC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EC20AC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23743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C2F381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88258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6414449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7899516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CD53E8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*</w:t>
            </w:r>
          </w:p>
        </w:tc>
      </w:tr>
      <w:tr w:rsidR="001D1E61" w:rsidRPr="00F85BED" w14:paraId="3344E115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6C7CF" w14:textId="688546FF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vigne 2016</w:t>
            </w:r>
            <w:r w:rsidR="768E2FCC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37)</w:t>
            </w:r>
          </w:p>
        </w:tc>
        <w:tc>
          <w:tcPr>
            <w:tcW w:w="0" w:type="auto"/>
          </w:tcPr>
          <w:p w14:paraId="245C3BB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16BF4C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59A8EE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569CDA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7033D7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259225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008855D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09516C2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3AEC83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76FC3AC9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7BA9B2" w14:textId="2B4A1A6B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in 2024</w:t>
            </w:r>
            <w:r w:rsidR="3B6EE346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38)</w:t>
            </w:r>
          </w:p>
        </w:tc>
        <w:tc>
          <w:tcPr>
            <w:tcW w:w="0" w:type="auto"/>
          </w:tcPr>
          <w:p w14:paraId="472A09A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2C1818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4929F1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7EDEBA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D77402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2E454F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C9C177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0B3D0F9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08CDCB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6C46C0AE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816D9" w14:textId="7E32CFD2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iu 2020</w:t>
            </w:r>
            <w:r w:rsidR="3F2388FB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39)</w:t>
            </w:r>
          </w:p>
        </w:tc>
        <w:tc>
          <w:tcPr>
            <w:tcW w:w="0" w:type="auto"/>
          </w:tcPr>
          <w:p w14:paraId="454156F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6B28DF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AFDDC3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7F69BA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ABD1AF3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3BF9D3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3900198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53DF5CB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AF536D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080E7AE4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5AD1D6" w14:textId="437C1F1A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Liu 2021</w:t>
            </w:r>
            <w:r w:rsidR="0DC37E2B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0)</w:t>
            </w:r>
          </w:p>
        </w:tc>
        <w:tc>
          <w:tcPr>
            <w:tcW w:w="0" w:type="auto"/>
          </w:tcPr>
          <w:p w14:paraId="4430FDE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6891D7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53C784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BDF4D6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0A85962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579C19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6B04B88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2F2760B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B53DB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19F21564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8D40A4" w14:textId="6A165B43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ännistö 2016</w:t>
            </w:r>
            <w:r w:rsidR="7B02002C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1)</w:t>
            </w:r>
          </w:p>
        </w:tc>
        <w:tc>
          <w:tcPr>
            <w:tcW w:w="0" w:type="auto"/>
          </w:tcPr>
          <w:p w14:paraId="7BF595D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7813C4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3F2696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5C266B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DEA58B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25A11B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54674E6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1A37E85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DD8318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144A1618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B5A18" w14:textId="3484B686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noharan 2020</w:t>
            </w:r>
            <w:r w:rsidR="36D3BBA1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2)</w:t>
            </w:r>
          </w:p>
        </w:tc>
        <w:tc>
          <w:tcPr>
            <w:tcW w:w="0" w:type="auto"/>
          </w:tcPr>
          <w:p w14:paraId="552C307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B4C5F10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BE798C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EDC7AA2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B59741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1C85F8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3F0522C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4313B4E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610243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5618E67E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E4E76" w14:textId="284D8A39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ller 2021</w:t>
            </w:r>
            <w:r w:rsidR="3ADF8F40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60)</w:t>
            </w:r>
          </w:p>
        </w:tc>
        <w:tc>
          <w:tcPr>
            <w:tcW w:w="0" w:type="auto"/>
          </w:tcPr>
          <w:p w14:paraId="66550A7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77F4BF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9927A0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5F5D7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C90932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16A874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1ED5750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7DF7887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C3C731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*</w:t>
            </w:r>
          </w:p>
        </w:tc>
      </w:tr>
      <w:tr w:rsidR="001D1E61" w:rsidRPr="00F85BED" w14:paraId="76A7F245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F4A24" w14:textId="7724B03F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eyvandi 2020</w:t>
            </w:r>
            <w:r w:rsidR="36710BEA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3)</w:t>
            </w:r>
          </w:p>
        </w:tc>
        <w:tc>
          <w:tcPr>
            <w:tcW w:w="0" w:type="auto"/>
          </w:tcPr>
          <w:p w14:paraId="40DBFCC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27E276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CB9851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433767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5543BB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B8309A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D1664B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5F23D0B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C0C15A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0B082C1C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64744" w14:textId="31E8CF84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povic 2018</w:t>
            </w:r>
            <w:r w:rsidR="62DCCEB6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64)</w:t>
            </w:r>
          </w:p>
        </w:tc>
        <w:tc>
          <w:tcPr>
            <w:tcW w:w="0" w:type="auto"/>
          </w:tcPr>
          <w:p w14:paraId="1FE8BB7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E6CB42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B48E40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61F8C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790CDC4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932C73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5C129D1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5120859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7B0F73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*</w:t>
            </w:r>
          </w:p>
        </w:tc>
      </w:tr>
      <w:tr w:rsidR="001D1E61" w:rsidRPr="00F85BED" w14:paraId="277E9347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0D3B6" w14:textId="154911CD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iyadharshini 2021</w:t>
            </w:r>
            <w:r w:rsidR="07CCC34B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4)</w:t>
            </w:r>
          </w:p>
        </w:tc>
        <w:tc>
          <w:tcPr>
            <w:tcW w:w="0" w:type="auto"/>
          </w:tcPr>
          <w:p w14:paraId="7616C707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2DE568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6AB0E3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B4CB67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90090F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5C6A502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50B4FDA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4A73541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56DFC8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1A8FEF40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4CD68" w14:textId="0FE79AA5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nia 2017</w:t>
            </w:r>
            <w:r w:rsidR="3EC742AA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5)</w:t>
            </w:r>
          </w:p>
        </w:tc>
        <w:tc>
          <w:tcPr>
            <w:tcW w:w="0" w:type="auto"/>
          </w:tcPr>
          <w:p w14:paraId="0DA8D49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0F16FF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96123E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EAB589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E7191F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5FA4C30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6E49868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15BAF8F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0EE8C7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648B1423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A364E" w14:textId="65E9CD17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rdinha 2024</w:t>
            </w:r>
            <w:r w:rsidR="724E7628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6)</w:t>
            </w:r>
          </w:p>
        </w:tc>
        <w:tc>
          <w:tcPr>
            <w:tcW w:w="0" w:type="auto"/>
          </w:tcPr>
          <w:p w14:paraId="34620FD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105E20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9BDE2B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B05A9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C8FCB8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37F4212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04169272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70FCD41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E61446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36AAFAC3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907D4C" w14:textId="2F011904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chlichting 2019</w:t>
            </w:r>
            <w:r w:rsidR="2ABDF64E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7)</w:t>
            </w:r>
          </w:p>
        </w:tc>
        <w:tc>
          <w:tcPr>
            <w:tcW w:w="0" w:type="auto"/>
          </w:tcPr>
          <w:p w14:paraId="3023ACB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3A6D09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19CE2F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ABCA4E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20E229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351759D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5719C673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12DF0F6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25DE1C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7FA589D5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2ED85" w14:textId="53459ED1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Sobieray</w:t>
            </w:r>
            <w:proofErr w:type="spellEnd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24</w:t>
            </w:r>
            <w:r w:rsidR="75E25C9B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8)</w:t>
            </w:r>
          </w:p>
        </w:tc>
        <w:tc>
          <w:tcPr>
            <w:tcW w:w="0" w:type="auto"/>
          </w:tcPr>
          <w:p w14:paraId="663EE99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6955E9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B5A9AEC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DF6484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C404920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9422F5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5B1EC07F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45CBA23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01A651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5D8A06B8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5A618" w14:textId="4DDBD993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weeney 2024</w:t>
            </w:r>
            <w:r w:rsidR="44F1ACCA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49)</w:t>
            </w:r>
          </w:p>
        </w:tc>
        <w:tc>
          <w:tcPr>
            <w:tcW w:w="0" w:type="auto"/>
          </w:tcPr>
          <w:p w14:paraId="49E1A7F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0F62A0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EB7A404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61BF3F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96AFB4A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836EDF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1E5423C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1CEC62B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3945B94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34FD917E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30A567" w14:textId="06EB9644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anner 2022</w:t>
            </w:r>
            <w:r w:rsidR="34C1FC55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50)</w:t>
            </w:r>
          </w:p>
        </w:tc>
        <w:tc>
          <w:tcPr>
            <w:tcW w:w="0" w:type="auto"/>
          </w:tcPr>
          <w:p w14:paraId="4C460AC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61759A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8D6C60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2774E5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6050CA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AC2A96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38EA76C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15DB119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03DFC1D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2C601EFB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36802" w14:textId="33F59431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sur</w:t>
            </w:r>
            <w:proofErr w:type="spellEnd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17</w:t>
            </w:r>
            <w:r w:rsidR="7EB271BD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51)</w:t>
            </w:r>
          </w:p>
        </w:tc>
        <w:tc>
          <w:tcPr>
            <w:tcW w:w="0" w:type="auto"/>
          </w:tcPr>
          <w:p w14:paraId="297A21BE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D6D4A04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4BD6D0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20D26E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D9B032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ED5AE3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168937CB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292E290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AE9F4C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7D6CA703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914EEF" w14:textId="37B80250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guz</w:t>
            </w:r>
            <w:proofErr w:type="spellEnd"/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19</w:t>
            </w:r>
            <w:r w:rsidR="28013C23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52)</w:t>
            </w:r>
          </w:p>
        </w:tc>
        <w:tc>
          <w:tcPr>
            <w:tcW w:w="0" w:type="auto"/>
          </w:tcPr>
          <w:p w14:paraId="278E192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168412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797D698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710813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F3A5926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C7AE0CB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10EAB5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5AD09334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AC274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6885C49B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500976" w14:textId="41C63FBA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enkatesh 2020</w:t>
            </w:r>
            <w:r w:rsidR="0EEEB8BC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53)</w:t>
            </w:r>
          </w:p>
        </w:tc>
        <w:tc>
          <w:tcPr>
            <w:tcW w:w="0" w:type="auto"/>
          </w:tcPr>
          <w:p w14:paraId="3587D8F2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79A970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0A0BC96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16FA68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35543D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917859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766DA5F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6784A49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6ABD13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513082CD" w14:textId="77777777" w:rsidTr="00F8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D44CCA" w14:textId="457E4782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ang 2023</w:t>
            </w:r>
            <w:r w:rsidR="586E9649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54)</w:t>
            </w:r>
          </w:p>
        </w:tc>
        <w:tc>
          <w:tcPr>
            <w:tcW w:w="0" w:type="auto"/>
          </w:tcPr>
          <w:p w14:paraId="6192E37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B2CE5EE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47DC0E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75EA89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576DC63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BF17D89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4A69B3C1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5421DBCA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1F9A4B5" w14:textId="77777777" w:rsidR="001D1E61" w:rsidRPr="00F85BED" w:rsidRDefault="001D1E61" w:rsidP="00692E1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  <w:tr w:rsidR="001D1E61" w:rsidRPr="00F85BED" w14:paraId="767F06F4" w14:textId="77777777" w:rsidTr="00F8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6E483" w14:textId="18757EF5" w:rsidR="001D1E61" w:rsidRPr="00F85BED" w:rsidRDefault="474DF112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u 2024</w:t>
            </w:r>
            <w:r w:rsidR="368A76D6" w:rsidRPr="00F85BE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55)</w:t>
            </w:r>
          </w:p>
        </w:tc>
        <w:tc>
          <w:tcPr>
            <w:tcW w:w="0" w:type="auto"/>
          </w:tcPr>
          <w:p w14:paraId="024960F7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419A25F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676EAA8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B151F33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45ABE39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8404A4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</w:tcPr>
          <w:p w14:paraId="456D6645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</w:tcPr>
          <w:p w14:paraId="10F949EC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695A8F1" w14:textId="77777777" w:rsidR="001D1E61" w:rsidRPr="00F85BED" w:rsidRDefault="001D1E61" w:rsidP="00692E1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</w:tr>
    </w:tbl>
    <w:p w14:paraId="09701F45" w14:textId="7AC3892D" w:rsidR="792B6408" w:rsidRDefault="792B6408" w:rsidP="792B6408"/>
    <w:p w14:paraId="1E01977E" w14:textId="77777777" w:rsidR="00F85BED" w:rsidRDefault="00F85BED" w:rsidP="792B6408"/>
    <w:p w14:paraId="0D143A25" w14:textId="77777777" w:rsidR="00F85BED" w:rsidRDefault="00F85BED" w:rsidP="792B6408"/>
    <w:p w14:paraId="2224FD1C" w14:textId="77777777" w:rsidR="00F85BED" w:rsidRDefault="00F85BED" w:rsidP="792B6408"/>
    <w:p w14:paraId="579E13FD" w14:textId="77777777" w:rsidR="00F85BED" w:rsidRDefault="00F85BED" w:rsidP="792B6408"/>
    <w:p w14:paraId="3090F3FE" w14:textId="77777777" w:rsidR="00F85BED" w:rsidRPr="00F85BED" w:rsidRDefault="00F85BED" w:rsidP="792B6408"/>
    <w:tbl>
      <w:tblPr>
        <w:tblStyle w:val="ListTable1Light"/>
        <w:tblW w:w="1386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1273"/>
        <w:gridCol w:w="1079"/>
        <w:gridCol w:w="1743"/>
        <w:gridCol w:w="1109"/>
        <w:gridCol w:w="1095"/>
        <w:gridCol w:w="1961"/>
        <w:gridCol w:w="1603"/>
        <w:gridCol w:w="1558"/>
        <w:gridCol w:w="915"/>
        <w:gridCol w:w="1524"/>
      </w:tblGrid>
      <w:tr w:rsidR="5A9AC7CE" w:rsidRPr="00F85BED" w14:paraId="6D58FA1F" w14:textId="77777777" w:rsidTr="792B6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4BA7DCA1" w14:textId="3FFF0757" w:rsidR="5A9AC7CE" w:rsidRPr="00F85BED" w:rsidRDefault="5A9AC7CE" w:rsidP="5A9AC7CE">
            <w:pPr>
              <w:spacing w:line="278" w:lineRule="auto"/>
              <w:rPr>
                <w:sz w:val="20"/>
                <w:szCs w:val="20"/>
              </w:rPr>
            </w:pPr>
            <w:r w:rsidRPr="00F85BED">
              <w:rPr>
                <w:b w:val="0"/>
                <w:bCs w:val="0"/>
                <w:sz w:val="20"/>
                <w:szCs w:val="20"/>
              </w:rPr>
              <w:lastRenderedPageBreak/>
              <w:t>Cross-</w:t>
            </w:r>
          </w:p>
          <w:p w14:paraId="430A093A" w14:textId="1BAE225A" w:rsidR="5A9AC7CE" w:rsidRPr="00F85BED" w:rsidRDefault="5A9AC7CE" w:rsidP="5A9AC7CE">
            <w:pPr>
              <w:spacing w:line="278" w:lineRule="auto"/>
              <w:rPr>
                <w:sz w:val="20"/>
                <w:szCs w:val="20"/>
              </w:rPr>
            </w:pPr>
            <w:r w:rsidRPr="00F85BED">
              <w:rPr>
                <w:b w:val="0"/>
                <w:bCs w:val="0"/>
                <w:sz w:val="20"/>
                <w:szCs w:val="20"/>
              </w:rPr>
              <w:t xml:space="preserve">sectional </w:t>
            </w:r>
          </w:p>
          <w:p w14:paraId="0243B270" w14:textId="0EE626FA" w:rsidR="5A9AC7CE" w:rsidRPr="00F85BED" w:rsidRDefault="5A9AC7CE" w:rsidP="5A9AC7CE">
            <w:pPr>
              <w:spacing w:line="278" w:lineRule="auto"/>
              <w:rPr>
                <w:sz w:val="20"/>
                <w:szCs w:val="20"/>
              </w:rPr>
            </w:pPr>
            <w:r w:rsidRPr="00F85BED">
              <w:rPr>
                <w:b w:val="0"/>
                <w:bCs w:val="0"/>
                <w:sz w:val="20"/>
                <w:szCs w:val="20"/>
              </w:rPr>
              <w:t>studies</w:t>
            </w:r>
          </w:p>
        </w:tc>
        <w:tc>
          <w:tcPr>
            <w:tcW w:w="3915" w:type="dxa"/>
            <w:gridSpan w:val="3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09E5DC40" w14:textId="79FDFE3C" w:rsidR="5A9AC7CE" w:rsidRPr="00F85BED" w:rsidRDefault="5A9AC7CE" w:rsidP="5A9AC7CE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85BED">
              <w:rPr>
                <w:b w:val="0"/>
                <w:bCs w:val="0"/>
                <w:sz w:val="20"/>
                <w:szCs w:val="20"/>
              </w:rPr>
              <w:t>Selection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5132EE59" w14:textId="728060C6" w:rsidR="5A9AC7CE" w:rsidRPr="00F85BED" w:rsidRDefault="5A9AC7CE" w:rsidP="5A9AC7CE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5FC97F4A" w14:textId="62D1DF47" w:rsidR="5A9AC7CE" w:rsidRPr="00F85BED" w:rsidRDefault="5A9AC7CE" w:rsidP="5A9AC7CE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85BED">
              <w:rPr>
                <w:b w:val="0"/>
                <w:bCs w:val="0"/>
                <w:sz w:val="20"/>
                <w:szCs w:val="20"/>
              </w:rPr>
              <w:t>Comparability</w:t>
            </w:r>
          </w:p>
        </w:tc>
        <w:tc>
          <w:tcPr>
            <w:tcW w:w="16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1EF35C12" w14:textId="52BEBDB0" w:rsidR="5A9AC7CE" w:rsidRPr="00F85BED" w:rsidRDefault="5A9AC7CE" w:rsidP="5A9AC7CE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85BED">
              <w:rPr>
                <w:b w:val="0"/>
                <w:bCs w:val="0"/>
                <w:sz w:val="20"/>
                <w:szCs w:val="20"/>
              </w:rPr>
              <w:t>Outcomes</w:t>
            </w:r>
          </w:p>
        </w:tc>
        <w:tc>
          <w:tcPr>
            <w:tcW w:w="2475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19EE3850" w14:textId="3C10F413" w:rsidR="5A9AC7CE" w:rsidRPr="00F85BED" w:rsidRDefault="5A9AC7CE" w:rsidP="5A9AC7CE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662A3B13" w14:textId="03C1AE8A" w:rsidR="5A9AC7CE" w:rsidRPr="00F85BED" w:rsidRDefault="5A9AC7CE" w:rsidP="5A9AC7CE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</w:tr>
      <w:tr w:rsidR="5A9AC7CE" w:rsidRPr="00F85BED" w14:paraId="1F621519" w14:textId="77777777" w:rsidTr="792B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62FBFEEF" w14:textId="34412983" w:rsidR="5A9AC7CE" w:rsidRPr="00F85BED" w:rsidRDefault="5A9AC7CE" w:rsidP="5A9AC7CE">
            <w:pPr>
              <w:spacing w:line="278" w:lineRule="auto"/>
              <w:rPr>
                <w:sz w:val="20"/>
                <w:szCs w:val="20"/>
              </w:rPr>
            </w:pPr>
            <w:r w:rsidRPr="00F85BED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080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3035571F" w14:textId="0BA52D1B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 xml:space="preserve">Is the case </w:t>
            </w:r>
          </w:p>
          <w:p w14:paraId="26F3B613" w14:textId="1EFFBBAB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 xml:space="preserve">definition </w:t>
            </w:r>
          </w:p>
          <w:p w14:paraId="7B57AE56" w14:textId="6D3680D8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adequate?</w:t>
            </w:r>
          </w:p>
        </w:tc>
        <w:tc>
          <w:tcPr>
            <w:tcW w:w="1725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42CC1FC3" w14:textId="306019A8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Representativeness of the cases</w:t>
            </w:r>
          </w:p>
        </w:tc>
        <w:tc>
          <w:tcPr>
            <w:tcW w:w="1110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1F8F9846" w14:textId="596669D5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Selection of controls</w:t>
            </w:r>
          </w:p>
        </w:tc>
        <w:tc>
          <w:tcPr>
            <w:tcW w:w="1095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4DDE1993" w14:textId="692B49B0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Definition of controls</w:t>
            </w:r>
          </w:p>
        </w:tc>
        <w:tc>
          <w:tcPr>
            <w:tcW w:w="1965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3DC2A7D8" w14:textId="6A47EF3C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Study controls for</w:t>
            </w:r>
            <w:r w:rsidR="7D11AC89" w:rsidRPr="00F85BED">
              <w:rPr>
                <w:sz w:val="20"/>
                <w:szCs w:val="20"/>
              </w:rPr>
              <w:t xml:space="preserve"> </w:t>
            </w:r>
            <w:r w:rsidRPr="00F85BED">
              <w:rPr>
                <w:sz w:val="20"/>
                <w:szCs w:val="20"/>
              </w:rPr>
              <w:t xml:space="preserve">newborn/child </w:t>
            </w:r>
          </w:p>
          <w:p w14:paraId="36E46C91" w14:textId="28038A56" w:rsidR="5A9AC7CE" w:rsidRPr="00F85BED" w:rsidRDefault="6AD110C3" w:rsidP="792B640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outcomes and any additional factor</w:t>
            </w:r>
            <w:r w:rsidR="3347B24F" w:rsidRPr="00F85BED">
              <w:rPr>
                <w:sz w:val="20"/>
                <w:szCs w:val="20"/>
              </w:rPr>
              <w:t>s</w:t>
            </w:r>
          </w:p>
        </w:tc>
        <w:tc>
          <w:tcPr>
            <w:tcW w:w="1605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406C17C9" w14:textId="5C3AF4B7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Ascertainment of exposures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23482A20" w14:textId="10F5E03A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Same method of ascertainment for</w:t>
            </w:r>
            <w:r w:rsidR="432C3E6E" w:rsidRPr="00F85BED">
              <w:rPr>
                <w:sz w:val="20"/>
                <w:szCs w:val="20"/>
              </w:rPr>
              <w:t xml:space="preserve"> </w:t>
            </w:r>
            <w:r w:rsidRPr="00F85BED">
              <w:rPr>
                <w:sz w:val="20"/>
                <w:szCs w:val="20"/>
              </w:rPr>
              <w:t>case control trials</w:t>
            </w:r>
          </w:p>
        </w:tc>
        <w:tc>
          <w:tcPr>
            <w:tcW w:w="915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54821D5E" w14:textId="38422BF3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Non-</w:t>
            </w:r>
          </w:p>
          <w:p w14:paraId="7011DE2C" w14:textId="526E29DA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response rate</w:t>
            </w:r>
          </w:p>
        </w:tc>
        <w:tc>
          <w:tcPr>
            <w:tcW w:w="1530" w:type="dxa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1F11A591" w14:textId="0E230981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5BED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5A9AC7CE" w:rsidRPr="00F85BED" w14:paraId="61289A26" w14:textId="77777777" w:rsidTr="792B6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05C0EAB6" w14:textId="532B4FC3" w:rsidR="5A9AC7CE" w:rsidRPr="00F85BED" w:rsidRDefault="6AD110C3" w:rsidP="792B6408">
            <w:pPr>
              <w:spacing w:line="278" w:lineRule="auto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>Bartáková 2017</w:t>
            </w:r>
            <w:r w:rsidR="0D6135FF"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69)</w:t>
            </w:r>
          </w:p>
        </w:tc>
        <w:tc>
          <w:tcPr>
            <w:tcW w:w="1080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5A371A86" w14:textId="39668295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25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1E84B1B1" w14:textId="3DBD1D7E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13E9C2C0" w14:textId="7A6EDA3E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5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6BDD614E" w14:textId="633DE753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965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6FB6CA17" w14:textId="12B0FA50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*</w:t>
            </w:r>
          </w:p>
        </w:tc>
        <w:tc>
          <w:tcPr>
            <w:tcW w:w="1605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450E4E5B" w14:textId="08A9F322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3A74155A" w14:textId="4761BC75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15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12750329" w14:textId="2CA90B94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one" w:sz="6" w:space="0" w:color="000000" w:themeColor="text1"/>
            </w:tcBorders>
            <w:tcMar>
              <w:left w:w="105" w:type="dxa"/>
              <w:bottom w:w="60" w:type="dxa"/>
              <w:right w:w="105" w:type="dxa"/>
            </w:tcMar>
          </w:tcPr>
          <w:p w14:paraId="4EA23B55" w14:textId="0C31C9CA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7*</w:t>
            </w:r>
          </w:p>
        </w:tc>
      </w:tr>
      <w:tr w:rsidR="5A9AC7CE" w:rsidRPr="00F85BED" w14:paraId="4D44E966" w14:textId="77777777" w:rsidTr="792B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Mar>
              <w:left w:w="105" w:type="dxa"/>
              <w:bottom w:w="60" w:type="dxa"/>
              <w:right w:w="105" w:type="dxa"/>
            </w:tcMar>
          </w:tcPr>
          <w:p w14:paraId="399A9AA9" w14:textId="574DED9A" w:rsidR="5A9AC7CE" w:rsidRPr="00F85BED" w:rsidRDefault="6AD110C3" w:rsidP="792B6408">
            <w:pPr>
              <w:spacing w:line="278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>Bröms</w:t>
            </w:r>
            <w:proofErr w:type="spellEnd"/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2016</w:t>
            </w:r>
            <w:r w:rsidR="3B49E2AB"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66)</w:t>
            </w:r>
          </w:p>
        </w:tc>
        <w:tc>
          <w:tcPr>
            <w:tcW w:w="1080" w:type="dxa"/>
            <w:tcMar>
              <w:left w:w="105" w:type="dxa"/>
              <w:bottom w:w="60" w:type="dxa"/>
              <w:right w:w="105" w:type="dxa"/>
            </w:tcMar>
          </w:tcPr>
          <w:p w14:paraId="02516BE9" w14:textId="4F1DCD6C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725" w:type="dxa"/>
            <w:tcMar>
              <w:left w:w="105" w:type="dxa"/>
              <w:bottom w:w="60" w:type="dxa"/>
              <w:right w:w="105" w:type="dxa"/>
            </w:tcMar>
          </w:tcPr>
          <w:p w14:paraId="5A15953A" w14:textId="3BD4E804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110" w:type="dxa"/>
            <w:tcMar>
              <w:left w:w="105" w:type="dxa"/>
              <w:bottom w:w="60" w:type="dxa"/>
              <w:right w:w="105" w:type="dxa"/>
            </w:tcMar>
          </w:tcPr>
          <w:p w14:paraId="67295C4D" w14:textId="103EF457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095" w:type="dxa"/>
            <w:tcMar>
              <w:left w:w="105" w:type="dxa"/>
              <w:bottom w:w="60" w:type="dxa"/>
              <w:right w:w="105" w:type="dxa"/>
            </w:tcMar>
          </w:tcPr>
          <w:p w14:paraId="3692B0D0" w14:textId="46BD058F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965" w:type="dxa"/>
            <w:tcMar>
              <w:left w:w="105" w:type="dxa"/>
              <w:bottom w:w="60" w:type="dxa"/>
              <w:right w:w="105" w:type="dxa"/>
            </w:tcMar>
          </w:tcPr>
          <w:p w14:paraId="111CE6D7" w14:textId="73F0ED13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*</w:t>
            </w:r>
          </w:p>
        </w:tc>
        <w:tc>
          <w:tcPr>
            <w:tcW w:w="1605" w:type="dxa"/>
            <w:tcMar>
              <w:left w:w="105" w:type="dxa"/>
              <w:bottom w:w="60" w:type="dxa"/>
              <w:right w:w="105" w:type="dxa"/>
            </w:tcMar>
          </w:tcPr>
          <w:p w14:paraId="4ABF6967" w14:textId="737E6199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Mar>
              <w:left w:w="105" w:type="dxa"/>
              <w:bottom w:w="60" w:type="dxa"/>
              <w:right w:w="105" w:type="dxa"/>
            </w:tcMar>
          </w:tcPr>
          <w:p w14:paraId="59B05DF2" w14:textId="31F97ACF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15" w:type="dxa"/>
            <w:tcMar>
              <w:left w:w="105" w:type="dxa"/>
              <w:bottom w:w="60" w:type="dxa"/>
              <w:right w:w="105" w:type="dxa"/>
            </w:tcMar>
          </w:tcPr>
          <w:p w14:paraId="724DAEEC" w14:textId="48DF02B6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Mar>
              <w:left w:w="105" w:type="dxa"/>
              <w:bottom w:w="60" w:type="dxa"/>
              <w:right w:w="105" w:type="dxa"/>
            </w:tcMar>
          </w:tcPr>
          <w:p w14:paraId="09593E7C" w14:textId="65479014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9*</w:t>
            </w:r>
          </w:p>
        </w:tc>
      </w:tr>
      <w:tr w:rsidR="5A9AC7CE" w:rsidRPr="00F85BED" w14:paraId="0CC25442" w14:textId="77777777" w:rsidTr="792B6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Mar>
              <w:left w:w="105" w:type="dxa"/>
              <w:bottom w:w="60" w:type="dxa"/>
              <w:right w:w="105" w:type="dxa"/>
            </w:tcMar>
          </w:tcPr>
          <w:p w14:paraId="64D50062" w14:textId="18D7EC2A" w:rsidR="5A9AC7CE" w:rsidRPr="00F85BED" w:rsidRDefault="6AD110C3" w:rsidP="792B6408">
            <w:pPr>
              <w:spacing w:line="278" w:lineRule="auto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>Guida 2022</w:t>
            </w:r>
            <w:r w:rsidR="156BA180"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70)</w:t>
            </w:r>
          </w:p>
        </w:tc>
        <w:tc>
          <w:tcPr>
            <w:tcW w:w="1080" w:type="dxa"/>
            <w:tcMar>
              <w:left w:w="105" w:type="dxa"/>
              <w:bottom w:w="60" w:type="dxa"/>
              <w:right w:w="105" w:type="dxa"/>
            </w:tcMar>
          </w:tcPr>
          <w:p w14:paraId="1F6E3EE7" w14:textId="6342B560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5" w:type="dxa"/>
            <w:tcMar>
              <w:left w:w="105" w:type="dxa"/>
              <w:bottom w:w="60" w:type="dxa"/>
              <w:right w:w="105" w:type="dxa"/>
            </w:tcMar>
          </w:tcPr>
          <w:p w14:paraId="25592B05" w14:textId="12455DB9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110" w:type="dxa"/>
            <w:tcMar>
              <w:left w:w="105" w:type="dxa"/>
              <w:bottom w:w="60" w:type="dxa"/>
              <w:right w:w="105" w:type="dxa"/>
            </w:tcMar>
          </w:tcPr>
          <w:p w14:paraId="20DF9F01" w14:textId="274752E1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left w:w="105" w:type="dxa"/>
              <w:bottom w:w="60" w:type="dxa"/>
              <w:right w:w="105" w:type="dxa"/>
            </w:tcMar>
          </w:tcPr>
          <w:p w14:paraId="325B8E9A" w14:textId="404CDFDA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965" w:type="dxa"/>
            <w:tcMar>
              <w:left w:w="105" w:type="dxa"/>
              <w:bottom w:w="60" w:type="dxa"/>
              <w:right w:w="105" w:type="dxa"/>
            </w:tcMar>
          </w:tcPr>
          <w:p w14:paraId="57809FDB" w14:textId="75A2C9DB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*</w:t>
            </w:r>
          </w:p>
        </w:tc>
        <w:tc>
          <w:tcPr>
            <w:tcW w:w="1605" w:type="dxa"/>
            <w:tcMar>
              <w:left w:w="105" w:type="dxa"/>
              <w:bottom w:w="60" w:type="dxa"/>
              <w:right w:w="105" w:type="dxa"/>
            </w:tcMar>
          </w:tcPr>
          <w:p w14:paraId="37F1845A" w14:textId="3DF7CD13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Mar>
              <w:left w:w="105" w:type="dxa"/>
              <w:bottom w:w="60" w:type="dxa"/>
              <w:right w:w="105" w:type="dxa"/>
            </w:tcMar>
          </w:tcPr>
          <w:p w14:paraId="445A77FC" w14:textId="5583B402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15" w:type="dxa"/>
            <w:tcMar>
              <w:left w:w="105" w:type="dxa"/>
              <w:bottom w:w="60" w:type="dxa"/>
              <w:right w:w="105" w:type="dxa"/>
            </w:tcMar>
          </w:tcPr>
          <w:p w14:paraId="43AA9754" w14:textId="61FAF7EC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Mar>
              <w:left w:w="105" w:type="dxa"/>
              <w:bottom w:w="60" w:type="dxa"/>
              <w:right w:w="105" w:type="dxa"/>
            </w:tcMar>
          </w:tcPr>
          <w:p w14:paraId="12C985F3" w14:textId="281782AC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7*</w:t>
            </w:r>
          </w:p>
        </w:tc>
      </w:tr>
      <w:tr w:rsidR="5A9AC7CE" w:rsidRPr="00F85BED" w14:paraId="311B46E1" w14:textId="77777777" w:rsidTr="792B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Mar>
              <w:left w:w="105" w:type="dxa"/>
              <w:bottom w:w="60" w:type="dxa"/>
              <w:right w:w="105" w:type="dxa"/>
            </w:tcMar>
          </w:tcPr>
          <w:p w14:paraId="1B159A14" w14:textId="5BA686F4" w:rsidR="5A9AC7CE" w:rsidRPr="00F85BED" w:rsidRDefault="6AD110C3" w:rsidP="792B6408">
            <w:pPr>
              <w:spacing w:line="278" w:lineRule="auto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>Lopez 2019</w:t>
            </w:r>
            <w:r w:rsidR="2472D1A2"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67)</w:t>
            </w:r>
          </w:p>
        </w:tc>
        <w:tc>
          <w:tcPr>
            <w:tcW w:w="1080" w:type="dxa"/>
            <w:tcMar>
              <w:left w:w="105" w:type="dxa"/>
              <w:bottom w:w="60" w:type="dxa"/>
              <w:right w:w="105" w:type="dxa"/>
            </w:tcMar>
          </w:tcPr>
          <w:p w14:paraId="57F65787" w14:textId="3ADBE831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725" w:type="dxa"/>
            <w:tcMar>
              <w:left w:w="105" w:type="dxa"/>
              <w:bottom w:w="60" w:type="dxa"/>
              <w:right w:w="105" w:type="dxa"/>
            </w:tcMar>
          </w:tcPr>
          <w:p w14:paraId="2B92321E" w14:textId="4174E07B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110" w:type="dxa"/>
            <w:tcMar>
              <w:left w:w="105" w:type="dxa"/>
              <w:bottom w:w="60" w:type="dxa"/>
              <w:right w:w="105" w:type="dxa"/>
            </w:tcMar>
          </w:tcPr>
          <w:p w14:paraId="0F1BE405" w14:textId="32BEFE8F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095" w:type="dxa"/>
            <w:tcMar>
              <w:left w:w="105" w:type="dxa"/>
              <w:bottom w:w="60" w:type="dxa"/>
              <w:right w:w="105" w:type="dxa"/>
            </w:tcMar>
          </w:tcPr>
          <w:p w14:paraId="5247B9DD" w14:textId="0D613130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965" w:type="dxa"/>
            <w:tcMar>
              <w:left w:w="105" w:type="dxa"/>
              <w:bottom w:w="60" w:type="dxa"/>
              <w:right w:w="105" w:type="dxa"/>
            </w:tcMar>
          </w:tcPr>
          <w:p w14:paraId="4EA0C2C2" w14:textId="7875C1E4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*</w:t>
            </w:r>
          </w:p>
        </w:tc>
        <w:tc>
          <w:tcPr>
            <w:tcW w:w="1605" w:type="dxa"/>
            <w:tcMar>
              <w:left w:w="105" w:type="dxa"/>
              <w:bottom w:w="60" w:type="dxa"/>
              <w:right w:w="105" w:type="dxa"/>
            </w:tcMar>
          </w:tcPr>
          <w:p w14:paraId="653E378F" w14:textId="1AD3121F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Mar>
              <w:left w:w="105" w:type="dxa"/>
              <w:bottom w:w="60" w:type="dxa"/>
              <w:right w:w="105" w:type="dxa"/>
            </w:tcMar>
          </w:tcPr>
          <w:p w14:paraId="3ECB9765" w14:textId="5C5D005D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15" w:type="dxa"/>
            <w:tcMar>
              <w:left w:w="105" w:type="dxa"/>
              <w:bottom w:w="60" w:type="dxa"/>
              <w:right w:w="105" w:type="dxa"/>
            </w:tcMar>
          </w:tcPr>
          <w:p w14:paraId="36237954" w14:textId="20555EF4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Mar>
              <w:left w:w="105" w:type="dxa"/>
              <w:bottom w:w="60" w:type="dxa"/>
              <w:right w:w="105" w:type="dxa"/>
            </w:tcMar>
          </w:tcPr>
          <w:p w14:paraId="5B325FBA" w14:textId="771DEBB3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9*</w:t>
            </w:r>
          </w:p>
        </w:tc>
      </w:tr>
      <w:tr w:rsidR="5A9AC7CE" w:rsidRPr="00F85BED" w14:paraId="767CFE97" w14:textId="77777777" w:rsidTr="792B6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Mar>
              <w:left w:w="105" w:type="dxa"/>
              <w:bottom w:w="60" w:type="dxa"/>
              <w:right w:w="105" w:type="dxa"/>
            </w:tcMar>
          </w:tcPr>
          <w:p w14:paraId="7A3E12A7" w14:textId="5C6F49E3" w:rsidR="5A9AC7CE" w:rsidRPr="00F85BED" w:rsidRDefault="6AD110C3" w:rsidP="792B6408">
            <w:pPr>
              <w:spacing w:line="278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>Schapkaitz</w:t>
            </w:r>
            <w:proofErr w:type="spellEnd"/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  <w:r w:rsidR="2534407E"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68)</w:t>
            </w:r>
          </w:p>
        </w:tc>
        <w:tc>
          <w:tcPr>
            <w:tcW w:w="1080" w:type="dxa"/>
            <w:tcMar>
              <w:left w:w="105" w:type="dxa"/>
              <w:bottom w:w="60" w:type="dxa"/>
              <w:right w:w="105" w:type="dxa"/>
            </w:tcMar>
          </w:tcPr>
          <w:p w14:paraId="21144A3F" w14:textId="0E67DFBC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725" w:type="dxa"/>
            <w:tcMar>
              <w:left w:w="105" w:type="dxa"/>
              <w:bottom w:w="60" w:type="dxa"/>
              <w:right w:w="105" w:type="dxa"/>
            </w:tcMar>
          </w:tcPr>
          <w:p w14:paraId="763F845F" w14:textId="2801FC41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110" w:type="dxa"/>
            <w:tcMar>
              <w:left w:w="105" w:type="dxa"/>
              <w:bottom w:w="60" w:type="dxa"/>
              <w:right w:w="105" w:type="dxa"/>
            </w:tcMar>
          </w:tcPr>
          <w:p w14:paraId="7589E173" w14:textId="3EB46402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left w:w="105" w:type="dxa"/>
              <w:bottom w:w="60" w:type="dxa"/>
              <w:right w:w="105" w:type="dxa"/>
            </w:tcMar>
          </w:tcPr>
          <w:p w14:paraId="31698EA0" w14:textId="2E5DB8BD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965" w:type="dxa"/>
            <w:tcMar>
              <w:left w:w="105" w:type="dxa"/>
              <w:bottom w:w="60" w:type="dxa"/>
              <w:right w:w="105" w:type="dxa"/>
            </w:tcMar>
          </w:tcPr>
          <w:p w14:paraId="6D9DE341" w14:textId="54007857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*</w:t>
            </w:r>
          </w:p>
        </w:tc>
        <w:tc>
          <w:tcPr>
            <w:tcW w:w="1605" w:type="dxa"/>
            <w:tcMar>
              <w:left w:w="105" w:type="dxa"/>
              <w:bottom w:w="60" w:type="dxa"/>
              <w:right w:w="105" w:type="dxa"/>
            </w:tcMar>
          </w:tcPr>
          <w:p w14:paraId="7B29914F" w14:textId="7446F625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Mar>
              <w:left w:w="105" w:type="dxa"/>
              <w:bottom w:w="60" w:type="dxa"/>
              <w:right w:w="105" w:type="dxa"/>
            </w:tcMar>
          </w:tcPr>
          <w:p w14:paraId="3B689827" w14:textId="20CCF526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15" w:type="dxa"/>
            <w:tcMar>
              <w:left w:w="105" w:type="dxa"/>
              <w:bottom w:w="60" w:type="dxa"/>
              <w:right w:w="105" w:type="dxa"/>
            </w:tcMar>
          </w:tcPr>
          <w:p w14:paraId="09740300" w14:textId="0F11BB2F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Mar>
              <w:left w:w="105" w:type="dxa"/>
              <w:bottom w:w="60" w:type="dxa"/>
              <w:right w:w="105" w:type="dxa"/>
            </w:tcMar>
          </w:tcPr>
          <w:p w14:paraId="45693634" w14:textId="021D68E1" w:rsidR="5A9AC7CE" w:rsidRPr="00F85BED" w:rsidRDefault="5A9AC7CE" w:rsidP="5A9AC7CE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8*</w:t>
            </w:r>
          </w:p>
        </w:tc>
      </w:tr>
      <w:tr w:rsidR="5A9AC7CE" w:rsidRPr="00F85BED" w14:paraId="2EA69BD4" w14:textId="77777777" w:rsidTr="792B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Mar>
              <w:left w:w="105" w:type="dxa"/>
              <w:bottom w:w="60" w:type="dxa"/>
              <w:right w:w="105" w:type="dxa"/>
            </w:tcMar>
          </w:tcPr>
          <w:p w14:paraId="522A3B18" w14:textId="72A4DA71" w:rsidR="5A9AC7CE" w:rsidRPr="00F85BED" w:rsidRDefault="6AD110C3" w:rsidP="792B6408">
            <w:pPr>
              <w:spacing w:line="278" w:lineRule="auto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>Zhao 2020</w:t>
            </w:r>
            <w:r w:rsidR="48C25184" w:rsidRPr="00F85BE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71)</w:t>
            </w:r>
          </w:p>
        </w:tc>
        <w:tc>
          <w:tcPr>
            <w:tcW w:w="1080" w:type="dxa"/>
            <w:tcMar>
              <w:left w:w="105" w:type="dxa"/>
              <w:bottom w:w="60" w:type="dxa"/>
              <w:right w:w="105" w:type="dxa"/>
            </w:tcMar>
          </w:tcPr>
          <w:p w14:paraId="71DE2CD8" w14:textId="6F031461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5" w:type="dxa"/>
            <w:tcMar>
              <w:left w:w="105" w:type="dxa"/>
              <w:bottom w:w="60" w:type="dxa"/>
              <w:right w:w="105" w:type="dxa"/>
            </w:tcMar>
          </w:tcPr>
          <w:p w14:paraId="3087743D" w14:textId="5C33A366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110" w:type="dxa"/>
            <w:tcMar>
              <w:left w:w="105" w:type="dxa"/>
              <w:bottom w:w="60" w:type="dxa"/>
              <w:right w:w="105" w:type="dxa"/>
            </w:tcMar>
          </w:tcPr>
          <w:p w14:paraId="7D94205D" w14:textId="56DF8D6E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left w:w="105" w:type="dxa"/>
              <w:bottom w:w="60" w:type="dxa"/>
              <w:right w:w="105" w:type="dxa"/>
            </w:tcMar>
          </w:tcPr>
          <w:p w14:paraId="3ABE14A2" w14:textId="79AFF113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</w:t>
            </w:r>
          </w:p>
        </w:tc>
        <w:tc>
          <w:tcPr>
            <w:tcW w:w="1965" w:type="dxa"/>
            <w:tcMar>
              <w:left w:w="105" w:type="dxa"/>
              <w:bottom w:w="60" w:type="dxa"/>
              <w:right w:w="105" w:type="dxa"/>
            </w:tcMar>
          </w:tcPr>
          <w:p w14:paraId="325B828F" w14:textId="3B0F5DC2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BED">
              <w:rPr>
                <w:sz w:val="20"/>
                <w:szCs w:val="20"/>
              </w:rPr>
              <w:t>**</w:t>
            </w:r>
          </w:p>
        </w:tc>
        <w:tc>
          <w:tcPr>
            <w:tcW w:w="1605" w:type="dxa"/>
            <w:tcMar>
              <w:left w:w="105" w:type="dxa"/>
              <w:bottom w:w="60" w:type="dxa"/>
              <w:right w:w="105" w:type="dxa"/>
            </w:tcMar>
          </w:tcPr>
          <w:p w14:paraId="5E93D982" w14:textId="07E1A464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Mar>
              <w:left w:w="105" w:type="dxa"/>
              <w:bottom w:w="60" w:type="dxa"/>
              <w:right w:w="105" w:type="dxa"/>
            </w:tcMar>
          </w:tcPr>
          <w:p w14:paraId="1BF3BA3A" w14:textId="26D57450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15" w:type="dxa"/>
            <w:tcMar>
              <w:left w:w="105" w:type="dxa"/>
              <w:bottom w:w="60" w:type="dxa"/>
              <w:right w:w="105" w:type="dxa"/>
            </w:tcMar>
          </w:tcPr>
          <w:p w14:paraId="779ADA47" w14:textId="6F4F4D70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Mar>
              <w:left w:w="105" w:type="dxa"/>
              <w:bottom w:w="60" w:type="dxa"/>
              <w:right w:w="105" w:type="dxa"/>
            </w:tcMar>
          </w:tcPr>
          <w:p w14:paraId="66464E18" w14:textId="09E0B035" w:rsidR="5A9AC7CE" w:rsidRPr="00F85BED" w:rsidRDefault="5A9AC7CE" w:rsidP="5A9AC7CE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5BED">
              <w:rPr>
                <w:color w:val="000000" w:themeColor="text1"/>
                <w:sz w:val="20"/>
                <w:szCs w:val="20"/>
              </w:rPr>
              <w:t>6*</w:t>
            </w:r>
          </w:p>
        </w:tc>
      </w:tr>
    </w:tbl>
    <w:p w14:paraId="39DF4819" w14:textId="21382BF9" w:rsidR="5A9AC7CE" w:rsidRPr="00F85BED" w:rsidRDefault="5A9AC7CE" w:rsidP="5A9AC7CE">
      <w:pPr>
        <w:rPr>
          <w:color w:val="000000" w:themeColor="text1"/>
        </w:rPr>
      </w:pPr>
    </w:p>
    <w:p w14:paraId="3F987D2C" w14:textId="5E9FAF3E" w:rsidR="5A9AC7CE" w:rsidRPr="00F85BED" w:rsidRDefault="5A9AC7CE"/>
    <w:sectPr w:rsidR="5A9AC7CE" w:rsidRPr="00F85BED" w:rsidSect="001D1E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36104"/>
    <w:multiLevelType w:val="multilevel"/>
    <w:tmpl w:val="0409001D"/>
    <w:styleLink w:val="Boxes"/>
    <w:lvl w:ilvl="0">
      <w:start w:val="1"/>
      <w:numFmt w:val="bullet"/>
      <w:lvlText w:val=""/>
      <w:lvlJc w:val="left"/>
      <w:pPr>
        <w:ind w:left="360" w:hanging="360"/>
      </w:pPr>
      <w:rPr>
        <w:rFonts w:ascii="Tahoma" w:hAnsi="Tahoma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34103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E61"/>
    <w:rsid w:val="00111981"/>
    <w:rsid w:val="00190103"/>
    <w:rsid w:val="001B14B5"/>
    <w:rsid w:val="001D1E61"/>
    <w:rsid w:val="001D4C81"/>
    <w:rsid w:val="001F1794"/>
    <w:rsid w:val="002D6766"/>
    <w:rsid w:val="00317494"/>
    <w:rsid w:val="003B01C5"/>
    <w:rsid w:val="003D3EDF"/>
    <w:rsid w:val="00504FC1"/>
    <w:rsid w:val="00513D06"/>
    <w:rsid w:val="005B2714"/>
    <w:rsid w:val="005B6189"/>
    <w:rsid w:val="005D237D"/>
    <w:rsid w:val="005DE570"/>
    <w:rsid w:val="006C5C39"/>
    <w:rsid w:val="007A293F"/>
    <w:rsid w:val="007B55C0"/>
    <w:rsid w:val="00865B0C"/>
    <w:rsid w:val="009267D2"/>
    <w:rsid w:val="009C789E"/>
    <w:rsid w:val="00B076F5"/>
    <w:rsid w:val="00B93DA6"/>
    <w:rsid w:val="00B95B8E"/>
    <w:rsid w:val="00BD42B4"/>
    <w:rsid w:val="00D7021E"/>
    <w:rsid w:val="00DC26E2"/>
    <w:rsid w:val="00E7040B"/>
    <w:rsid w:val="00E71915"/>
    <w:rsid w:val="00E83A35"/>
    <w:rsid w:val="00EC13F9"/>
    <w:rsid w:val="00F83228"/>
    <w:rsid w:val="00F85BED"/>
    <w:rsid w:val="0178845C"/>
    <w:rsid w:val="01F30232"/>
    <w:rsid w:val="07CCC34B"/>
    <w:rsid w:val="08AA384D"/>
    <w:rsid w:val="0A93B352"/>
    <w:rsid w:val="0AEDADC5"/>
    <w:rsid w:val="0D6135FF"/>
    <w:rsid w:val="0DC37E2B"/>
    <w:rsid w:val="0DEB32A8"/>
    <w:rsid w:val="0E2F8AA6"/>
    <w:rsid w:val="0E2FB51B"/>
    <w:rsid w:val="0EC342B6"/>
    <w:rsid w:val="0EEEB8BC"/>
    <w:rsid w:val="0FD33264"/>
    <w:rsid w:val="11D49B9A"/>
    <w:rsid w:val="1568E6D3"/>
    <w:rsid w:val="156BA180"/>
    <w:rsid w:val="158BB974"/>
    <w:rsid w:val="162893EF"/>
    <w:rsid w:val="167C2322"/>
    <w:rsid w:val="16807B0F"/>
    <w:rsid w:val="19E05AF3"/>
    <w:rsid w:val="1F552EC5"/>
    <w:rsid w:val="20F7D754"/>
    <w:rsid w:val="221AC03E"/>
    <w:rsid w:val="2287515B"/>
    <w:rsid w:val="2304470F"/>
    <w:rsid w:val="23D9200B"/>
    <w:rsid w:val="2472D1A2"/>
    <w:rsid w:val="2534407E"/>
    <w:rsid w:val="28013C23"/>
    <w:rsid w:val="291D2C5A"/>
    <w:rsid w:val="2967C847"/>
    <w:rsid w:val="29C97004"/>
    <w:rsid w:val="2ABDF64E"/>
    <w:rsid w:val="2B81E2F2"/>
    <w:rsid w:val="2CF91871"/>
    <w:rsid w:val="2E622885"/>
    <w:rsid w:val="2FB29D0B"/>
    <w:rsid w:val="303429C1"/>
    <w:rsid w:val="30C3FB91"/>
    <w:rsid w:val="31CCAEC2"/>
    <w:rsid w:val="32594CC0"/>
    <w:rsid w:val="3347B24F"/>
    <w:rsid w:val="33E30DB1"/>
    <w:rsid w:val="34C1FC55"/>
    <w:rsid w:val="34D7FC24"/>
    <w:rsid w:val="35F6A41B"/>
    <w:rsid w:val="36710BEA"/>
    <w:rsid w:val="368A76D6"/>
    <w:rsid w:val="36D3BBA1"/>
    <w:rsid w:val="395C92AC"/>
    <w:rsid w:val="3ADF8F40"/>
    <w:rsid w:val="3B49E2AB"/>
    <w:rsid w:val="3B6EE346"/>
    <w:rsid w:val="3C31036A"/>
    <w:rsid w:val="3C7B210E"/>
    <w:rsid w:val="3EC742AA"/>
    <w:rsid w:val="3F2388FB"/>
    <w:rsid w:val="4279EDCC"/>
    <w:rsid w:val="432C3E6E"/>
    <w:rsid w:val="44F1ACCA"/>
    <w:rsid w:val="47041334"/>
    <w:rsid w:val="474DF112"/>
    <w:rsid w:val="47508FF7"/>
    <w:rsid w:val="484FB2DC"/>
    <w:rsid w:val="48C25184"/>
    <w:rsid w:val="48FB9522"/>
    <w:rsid w:val="4CB5B19B"/>
    <w:rsid w:val="4DD0F492"/>
    <w:rsid w:val="4E53D058"/>
    <w:rsid w:val="4EA08ECB"/>
    <w:rsid w:val="4EB2ED94"/>
    <w:rsid w:val="4F622183"/>
    <w:rsid w:val="5066C264"/>
    <w:rsid w:val="50677249"/>
    <w:rsid w:val="509DDCEE"/>
    <w:rsid w:val="52278324"/>
    <w:rsid w:val="52DCC853"/>
    <w:rsid w:val="5315281F"/>
    <w:rsid w:val="56489163"/>
    <w:rsid w:val="56669783"/>
    <w:rsid w:val="56C7692F"/>
    <w:rsid w:val="572DBEB3"/>
    <w:rsid w:val="57574C30"/>
    <w:rsid w:val="57C82A2A"/>
    <w:rsid w:val="586E9649"/>
    <w:rsid w:val="58E4D457"/>
    <w:rsid w:val="59B5C5C7"/>
    <w:rsid w:val="5A9AC7CE"/>
    <w:rsid w:val="5AD56508"/>
    <w:rsid w:val="5C8A469A"/>
    <w:rsid w:val="5D84B51D"/>
    <w:rsid w:val="60694E09"/>
    <w:rsid w:val="62DCCEB6"/>
    <w:rsid w:val="63B1E378"/>
    <w:rsid w:val="65116682"/>
    <w:rsid w:val="6621A179"/>
    <w:rsid w:val="667903AC"/>
    <w:rsid w:val="676B0CA2"/>
    <w:rsid w:val="67DBB50D"/>
    <w:rsid w:val="689AB6D2"/>
    <w:rsid w:val="68A4E9BB"/>
    <w:rsid w:val="69EB399D"/>
    <w:rsid w:val="6AD110C3"/>
    <w:rsid w:val="6AF1085C"/>
    <w:rsid w:val="6B2DEB7B"/>
    <w:rsid w:val="6C5807F4"/>
    <w:rsid w:val="6CB8A91B"/>
    <w:rsid w:val="6DB83228"/>
    <w:rsid w:val="6EE8AE73"/>
    <w:rsid w:val="711F3486"/>
    <w:rsid w:val="721C3E1A"/>
    <w:rsid w:val="722B6F2E"/>
    <w:rsid w:val="722EE069"/>
    <w:rsid w:val="724E7628"/>
    <w:rsid w:val="735B096C"/>
    <w:rsid w:val="738F2425"/>
    <w:rsid w:val="75E25C9B"/>
    <w:rsid w:val="768E2FCC"/>
    <w:rsid w:val="78426A28"/>
    <w:rsid w:val="792B6408"/>
    <w:rsid w:val="79DA1726"/>
    <w:rsid w:val="7A162663"/>
    <w:rsid w:val="7A94B426"/>
    <w:rsid w:val="7B02002C"/>
    <w:rsid w:val="7D11AC89"/>
    <w:rsid w:val="7EB271BD"/>
    <w:rsid w:val="7F0A6AEA"/>
    <w:rsid w:val="7FC2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DB3EA"/>
  <w15:chartTrackingRefBased/>
  <w15:docId w15:val="{6690163D-BBCC-214D-8745-959E2566F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E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E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E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E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E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E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E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E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E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E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oxes">
    <w:name w:val="Boxes"/>
    <w:basedOn w:val="NoList"/>
    <w:uiPriority w:val="99"/>
    <w:rsid w:val="007A293F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D1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E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E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E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1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E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1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E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1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E6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1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E61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1D1E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ewitt</dc:creator>
  <cp:keywords/>
  <dc:description/>
  <cp:lastModifiedBy>Mary Hewitt</cp:lastModifiedBy>
  <cp:revision>2</cp:revision>
  <dcterms:created xsi:type="dcterms:W3CDTF">2025-11-29T14:47:00Z</dcterms:created>
  <dcterms:modified xsi:type="dcterms:W3CDTF">2025-11-29T14:47:00Z</dcterms:modified>
</cp:coreProperties>
</file>